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091FE8" w14:textId="4332E0E3" w:rsidR="00DF1D8E" w:rsidRPr="002A674F" w:rsidRDefault="00DF1D8E" w:rsidP="00DF1D8E">
      <w:pPr>
        <w:rPr>
          <w:rFonts w:ascii="Calibri" w:eastAsia="Times New Roman" w:hAnsi="Calibri" w:cs="Calibri"/>
          <w:b/>
          <w:bCs/>
          <w:color w:val="000000"/>
          <w:kern w:val="0"/>
          <w:lang w:val="en-US" w:eastAsia="de-DE"/>
          <w14:ligatures w14:val="none"/>
        </w:rPr>
      </w:pPr>
      <w:r w:rsidRPr="002A674F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S1</w:t>
      </w:r>
      <w:r w:rsidRPr="002A674F">
        <w:rPr>
          <w:b/>
          <w:bCs/>
          <w:lang w:val="en-US"/>
        </w:rPr>
        <w:t xml:space="preserve">: </w:t>
      </w:r>
      <w:r w:rsidRPr="00094C88">
        <w:rPr>
          <w:b/>
          <w:bCs/>
          <w:lang w:val="en-US"/>
        </w:rPr>
        <w:t xml:space="preserve">Pearson correlation matrix showing associations between </w:t>
      </w:r>
      <w:r w:rsidR="00617E38">
        <w:rPr>
          <w:b/>
          <w:bCs/>
          <w:lang w:val="en-US"/>
        </w:rPr>
        <w:t>DR</w:t>
      </w:r>
      <w:r w:rsidRPr="00094C88">
        <w:rPr>
          <w:b/>
          <w:bCs/>
          <w:lang w:val="en-US"/>
        </w:rPr>
        <w:t xml:space="preserve"> and patient-reported outcome measures.</w:t>
      </w:r>
    </w:p>
    <w:p w14:paraId="7A19F559" w14:textId="77777777" w:rsidR="00DF1D8E" w:rsidRPr="002A674F" w:rsidRDefault="00DF1D8E" w:rsidP="00DF1D8E">
      <w:pPr>
        <w:rPr>
          <w:rFonts w:ascii="Calibri" w:eastAsia="Times New Roman" w:hAnsi="Calibri" w:cs="Calibri"/>
          <w:b/>
          <w:bCs/>
          <w:i/>
          <w:iCs/>
          <w:color w:val="000000"/>
          <w:kern w:val="0"/>
          <w:lang w:val="en-US" w:eastAsia="de-DE"/>
          <w14:ligatures w14:val="none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1275"/>
        <w:gridCol w:w="1276"/>
        <w:gridCol w:w="2126"/>
      </w:tblGrid>
      <w:tr w:rsidR="00DF1D8E" w:rsidRPr="002A674F" w14:paraId="307DDB04" w14:textId="77777777" w:rsidTr="009649D2">
        <w:trPr>
          <w:trHeight w:val="284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E65117" w14:textId="77777777" w:rsidR="00DF1D8E" w:rsidRPr="002A674F" w:rsidRDefault="00DF1D8E" w:rsidP="009649D2">
            <w:pPr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1BFA4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earson's 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E1B9B6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9E71BB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95% CI</w:t>
            </w:r>
          </w:p>
        </w:tc>
      </w:tr>
      <w:tr w:rsidR="00DF1D8E" w:rsidRPr="002A674F" w14:paraId="69B99F7B" w14:textId="77777777" w:rsidTr="009649D2">
        <w:trPr>
          <w:trHeight w:val="284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47F840" w14:textId="77777777" w:rsidR="00DF1D8E" w:rsidRPr="002A674F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nxie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0B9A3F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294B6A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0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3EE3E5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0.10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–</w:t>
            </w: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0.39</w:t>
            </w:r>
          </w:p>
        </w:tc>
      </w:tr>
      <w:tr w:rsidR="00DF1D8E" w:rsidRPr="002A674F" w14:paraId="1D0FF398" w14:textId="77777777" w:rsidTr="009649D2">
        <w:trPr>
          <w:trHeight w:val="28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822FA" w14:textId="77777777" w:rsidR="00DF1D8E" w:rsidRPr="002A674F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epres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29CDF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8FEDC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&lt; 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634AF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0.11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–</w:t>
            </w: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0.41</w:t>
            </w:r>
          </w:p>
        </w:tc>
      </w:tr>
      <w:tr w:rsidR="00DF1D8E" w:rsidRPr="002A674F" w14:paraId="268285E9" w14:textId="77777777" w:rsidTr="009649D2">
        <w:trPr>
          <w:trHeight w:val="28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0D5C7" w14:textId="77777777" w:rsidR="00DF1D8E" w:rsidRPr="002A674F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HQ4 tot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5F8AE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1E655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&lt; 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E0A6C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0.13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–</w:t>
            </w: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0.42</w:t>
            </w:r>
          </w:p>
        </w:tc>
      </w:tr>
      <w:tr w:rsidR="00DF1D8E" w:rsidRPr="002A674F" w14:paraId="3C0511E4" w14:textId="77777777" w:rsidTr="009649D2">
        <w:trPr>
          <w:trHeight w:val="28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809B7" w14:textId="77777777" w:rsidR="00DF1D8E" w:rsidRPr="002A674F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ear of Progres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9BC05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F067A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83710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0.11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– </w:t>
            </w: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40</w:t>
            </w:r>
          </w:p>
        </w:tc>
      </w:tr>
      <w:tr w:rsidR="00DF1D8E" w:rsidRPr="002A674F" w14:paraId="08BAD46B" w14:textId="77777777" w:rsidTr="009649D2">
        <w:trPr>
          <w:trHeight w:val="28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C30B2" w14:textId="77777777" w:rsidR="00DF1D8E" w:rsidRPr="002A674F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ear of Recur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4EE1D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F9305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&lt; 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80168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0.14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–</w:t>
            </w: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0.42</w:t>
            </w:r>
          </w:p>
        </w:tc>
      </w:tr>
      <w:tr w:rsidR="00DF1D8E" w:rsidRPr="002A674F" w14:paraId="009FCEC6" w14:textId="77777777" w:rsidTr="009649D2">
        <w:trPr>
          <w:trHeight w:val="28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3B3FD" w14:textId="77777777" w:rsidR="00DF1D8E" w:rsidRPr="002A674F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ocial Suppo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C9D58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-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D07CB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0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0EAE2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-0.34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–</w:t>
            </w: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-0.04</w:t>
            </w:r>
          </w:p>
        </w:tc>
      </w:tr>
      <w:tr w:rsidR="00DF1D8E" w:rsidRPr="002A674F" w14:paraId="0EDCAB44" w14:textId="77777777" w:rsidTr="009649D2">
        <w:trPr>
          <w:trHeight w:val="28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C4046" w14:textId="77777777" w:rsidR="00DF1D8E" w:rsidRPr="002A674F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articipatory decision making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(PDM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A75B3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-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2492E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0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E3037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-0.37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– </w:t>
            </w: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-0.08</w:t>
            </w:r>
          </w:p>
        </w:tc>
      </w:tr>
      <w:tr w:rsidR="00DF1D8E" w:rsidRPr="002A674F" w14:paraId="7AF194A0" w14:textId="77777777" w:rsidTr="009649D2">
        <w:trPr>
          <w:trHeight w:val="28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2F7CA" w14:textId="77777777" w:rsidR="00DF1D8E" w:rsidRPr="002A674F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ge at first diagno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8E10B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E229C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1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29CAE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-0.05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–</w:t>
            </w: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0.26</w:t>
            </w:r>
          </w:p>
        </w:tc>
      </w:tr>
      <w:tr w:rsidR="00DF1D8E" w:rsidRPr="002A674F" w14:paraId="42FD16D6" w14:textId="77777777" w:rsidTr="009649D2">
        <w:trPr>
          <w:trHeight w:val="28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FC107" w14:textId="77777777" w:rsidR="00DF1D8E" w:rsidRPr="002A674F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QoL Summery Score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(C30-S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CE99B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-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AC4C2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&lt; 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B446D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-0.53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– </w:t>
            </w: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-0.26</w:t>
            </w:r>
          </w:p>
        </w:tc>
      </w:tr>
      <w:tr w:rsidR="00DF1D8E" w:rsidRPr="002A674F" w14:paraId="2ABB2F2C" w14:textId="77777777" w:rsidTr="009649D2">
        <w:trPr>
          <w:trHeight w:val="284"/>
        </w:trPr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261F8B9" w14:textId="77777777" w:rsidR="00DF1D8E" w:rsidRPr="002A674F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inancial burden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38F70AE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0E281C8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&lt; 0.00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C999377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0.16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– </w:t>
            </w: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44</w:t>
            </w:r>
          </w:p>
        </w:tc>
      </w:tr>
      <w:tr w:rsidR="00DF1D8E" w:rsidRPr="002A674F" w14:paraId="20D22954" w14:textId="77777777" w:rsidTr="009649D2">
        <w:trPr>
          <w:trHeight w:val="284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0D76E2" w14:textId="77777777" w:rsidR="00DF1D8E" w:rsidRPr="002A674F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Time between RT and questionnair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96BC62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5ADE1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6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AC6601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-0.13 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–</w:t>
            </w: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0.19</w:t>
            </w:r>
          </w:p>
        </w:tc>
      </w:tr>
    </w:tbl>
    <w:p w14:paraId="11EA3A1C" w14:textId="00880266" w:rsidR="00617E38" w:rsidRPr="00CC3B9A" w:rsidRDefault="00CC3B9A" w:rsidP="00617E38">
      <w:pPr>
        <w:rPr>
          <w:i/>
          <w:iCs/>
          <w:sz w:val="22"/>
          <w:szCs w:val="22"/>
          <w:lang w:val="en-US"/>
        </w:rPr>
      </w:pPr>
      <w:r w:rsidRPr="00CC3B9A">
        <w:rPr>
          <w:i/>
          <w:iCs/>
          <w:sz w:val="22"/>
          <w:szCs w:val="22"/>
          <w:lang w:val="en-US"/>
        </w:rPr>
        <w:t>Pearson correlation coefficients (r) are reported. Abbreviations:</w:t>
      </w:r>
      <w:r w:rsidRPr="00CC3B9A">
        <w:rPr>
          <w:i/>
          <w:iCs/>
          <w:sz w:val="22"/>
          <w:szCs w:val="22"/>
          <w:lang w:val="en-US"/>
        </w:rPr>
        <w:t xml:space="preserve"> </w:t>
      </w:r>
      <w:r w:rsidR="00617E38" w:rsidRPr="00CC3B9A">
        <w:rPr>
          <w:i/>
          <w:iCs/>
          <w:sz w:val="22"/>
          <w:szCs w:val="22"/>
          <w:lang w:val="en-US"/>
        </w:rPr>
        <w:t>DR = decision regret; RT = radiotherapy</w:t>
      </w:r>
    </w:p>
    <w:p w14:paraId="7C703422" w14:textId="77777777" w:rsidR="00DF1D8E" w:rsidRDefault="00DF1D8E"/>
    <w:p w14:paraId="744C1D03" w14:textId="2F73295A" w:rsidR="00DF1D8E" w:rsidRPr="002A674F" w:rsidRDefault="00DF1D8E" w:rsidP="00DF1D8E">
      <w:pPr>
        <w:rPr>
          <w:b/>
          <w:bCs/>
          <w:lang w:val="en-US"/>
        </w:rPr>
      </w:pPr>
      <w:r w:rsidRPr="002A674F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2</w:t>
      </w:r>
      <w:r w:rsidRPr="002A674F">
        <w:rPr>
          <w:b/>
          <w:bCs/>
          <w:lang w:val="en-US"/>
        </w:rPr>
        <w:t>: One-way ANOVA comparing DR following RT</w:t>
      </w:r>
    </w:p>
    <w:p w14:paraId="2701F301" w14:textId="77777777" w:rsidR="00DF1D8E" w:rsidRPr="002A674F" w:rsidRDefault="00DF1D8E" w:rsidP="00DF1D8E">
      <w:pPr>
        <w:rPr>
          <w:lang w:val="en-US"/>
        </w:rPr>
      </w:pP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2552"/>
        <w:gridCol w:w="992"/>
        <w:gridCol w:w="1559"/>
      </w:tblGrid>
      <w:tr w:rsidR="00DF1D8E" w:rsidRPr="002A674F" w14:paraId="1951CB54" w14:textId="77777777" w:rsidTr="009649D2">
        <w:trPr>
          <w:trHeight w:val="284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D42B08" w14:textId="77777777" w:rsidR="00DF1D8E" w:rsidRPr="002A674F" w:rsidRDefault="00DF1D8E" w:rsidP="009649D2">
            <w:pPr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6839831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ompariso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7251CF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 (</w:t>
            </w:r>
            <w:proofErr w:type="spellStart"/>
            <w:r w:rsidRPr="002A674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f_between</w:t>
            </w:r>
            <w:proofErr w:type="spellEnd"/>
            <w:r w:rsidRPr="002A674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, </w:t>
            </w:r>
            <w:proofErr w:type="spellStart"/>
            <w:r w:rsidRPr="002A674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f_within</w:t>
            </w:r>
            <w:proofErr w:type="spellEnd"/>
            <w:r w:rsidRPr="002A674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B97360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8C0968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t>η²</w:t>
            </w:r>
          </w:p>
        </w:tc>
      </w:tr>
      <w:tr w:rsidR="00DF1D8E" w:rsidRPr="002A674F" w14:paraId="2DFFB477" w14:textId="77777777" w:rsidTr="009649D2">
        <w:trPr>
          <w:trHeight w:val="28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F2023F" w14:textId="77777777" w:rsidR="00DF1D8E" w:rsidRPr="002A674F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Tumor loc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C4D1595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Lower, middle and upper third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41E824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gramStart"/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(</w:t>
            </w:r>
            <w:proofErr w:type="gramEnd"/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, 154) = 2.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73A663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06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C300BA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03</w:t>
            </w:r>
          </w:p>
        </w:tc>
      </w:tr>
      <w:tr w:rsidR="00DF1D8E" w:rsidRPr="002A674F" w14:paraId="34A4E94E" w14:textId="77777777" w:rsidTr="009649D2">
        <w:trPr>
          <w:trHeight w:val="284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hideMark/>
          </w:tcPr>
          <w:p w14:paraId="45BB0B5A" w14:textId="77777777" w:rsidR="00DF1D8E" w:rsidRPr="002A674F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arital status</w:t>
            </w:r>
          </w:p>
        </w:tc>
        <w:tc>
          <w:tcPr>
            <w:tcW w:w="1843" w:type="dxa"/>
          </w:tcPr>
          <w:p w14:paraId="33AF5888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ategorical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hideMark/>
          </w:tcPr>
          <w:p w14:paraId="68E43544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gramStart"/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(</w:t>
            </w:r>
            <w:proofErr w:type="gramEnd"/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, 150) = 0.0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15DC6612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7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hideMark/>
          </w:tcPr>
          <w:p w14:paraId="43447763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&lt;</w:t>
            </w: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</w:t>
            </w:r>
          </w:p>
        </w:tc>
      </w:tr>
      <w:tr w:rsidR="00DF1D8E" w:rsidRPr="002A674F" w14:paraId="561C5346" w14:textId="77777777" w:rsidTr="009649D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73518" w14:textId="77777777" w:rsidR="00DF1D8E" w:rsidRPr="002A674F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ducational attainment</w:t>
            </w:r>
          </w:p>
        </w:tc>
        <w:tc>
          <w:tcPr>
            <w:tcW w:w="1843" w:type="dxa"/>
          </w:tcPr>
          <w:p w14:paraId="04DCB8CF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ategoric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A7D92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gramStart"/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(</w:t>
            </w:r>
            <w:proofErr w:type="gramEnd"/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, 150) = 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00F80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2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F6395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04</w:t>
            </w:r>
          </w:p>
        </w:tc>
      </w:tr>
      <w:tr w:rsidR="00DF1D8E" w:rsidRPr="002A674F" w14:paraId="2CAA009B" w14:textId="77777777" w:rsidTr="009649D2">
        <w:trPr>
          <w:trHeight w:val="28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7B38B4F" w14:textId="77777777" w:rsidR="00DF1D8E" w:rsidRPr="002A674F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mployment statu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DF4183C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mployed, unemployed, retire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529B06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gramStart"/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(</w:t>
            </w:r>
            <w:proofErr w:type="gramEnd"/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, 152) = 3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4121E3B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0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1E8A3D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05</w:t>
            </w:r>
          </w:p>
        </w:tc>
      </w:tr>
    </w:tbl>
    <w:p w14:paraId="4475134F" w14:textId="73935A6B" w:rsidR="00617E38" w:rsidRPr="00CC3B9A" w:rsidRDefault="00CC3B9A" w:rsidP="00617E38">
      <w:pPr>
        <w:rPr>
          <w:i/>
          <w:iCs/>
          <w:sz w:val="22"/>
          <w:szCs w:val="22"/>
          <w:lang w:val="en-US"/>
        </w:rPr>
      </w:pPr>
      <w:r w:rsidRPr="00CC3B9A">
        <w:rPr>
          <w:i/>
          <w:iCs/>
          <w:sz w:val="22"/>
          <w:szCs w:val="22"/>
          <w:lang w:val="en-US"/>
        </w:rPr>
        <w:t>One-way ANOVA was used. Effect sizes are reported as η². Abbreviations:</w:t>
      </w:r>
      <w:r w:rsidRPr="00CC3B9A">
        <w:rPr>
          <w:i/>
          <w:iCs/>
          <w:sz w:val="22"/>
          <w:szCs w:val="22"/>
          <w:lang w:val="en-US"/>
        </w:rPr>
        <w:t xml:space="preserve"> </w:t>
      </w:r>
      <w:r w:rsidR="00617E38" w:rsidRPr="00CC3B9A">
        <w:rPr>
          <w:i/>
          <w:iCs/>
          <w:sz w:val="22"/>
          <w:szCs w:val="22"/>
          <w:lang w:val="en-US"/>
        </w:rPr>
        <w:t>DR = decision regret; RT = radiotherapy</w:t>
      </w:r>
    </w:p>
    <w:p w14:paraId="3575FC95" w14:textId="77777777" w:rsidR="00DF1D8E" w:rsidRDefault="00DF1D8E" w:rsidP="00DF1D8E">
      <w:pPr>
        <w:rPr>
          <w:b/>
          <w:bCs/>
          <w:lang w:val="en-US"/>
        </w:rPr>
      </w:pPr>
    </w:p>
    <w:p w14:paraId="04BFD056" w14:textId="04CF2782" w:rsidR="00DF1D8E" w:rsidRPr="004A50E1" w:rsidRDefault="00DF1D8E" w:rsidP="00DF1D8E">
      <w:pPr>
        <w:rPr>
          <w:b/>
          <w:bCs/>
          <w:lang w:val="en-US"/>
        </w:rPr>
      </w:pPr>
      <w:r w:rsidRPr="004A50E1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3</w:t>
      </w:r>
      <w:r w:rsidRPr="004A50E1">
        <w:rPr>
          <w:b/>
          <w:bCs/>
          <w:lang w:val="en-US"/>
        </w:rPr>
        <w:t xml:space="preserve">: linear regression analysis of DR following RT including employment status (M1) </w:t>
      </w:r>
    </w:p>
    <w:p w14:paraId="4DA823B8" w14:textId="77777777" w:rsidR="00DF1D8E" w:rsidRPr="002A674F" w:rsidRDefault="00DF1D8E" w:rsidP="00DF1D8E">
      <w:pPr>
        <w:pBdr>
          <w:bottom w:val="single" w:sz="4" w:space="1" w:color="auto"/>
        </w:pBdr>
        <w:rPr>
          <w:lang w:val="en-US"/>
        </w:rPr>
      </w:pP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8"/>
        <w:gridCol w:w="2435"/>
        <w:gridCol w:w="2551"/>
      </w:tblGrid>
      <w:tr w:rsidR="00DF1D8E" w:rsidRPr="002A674F" w14:paraId="180E4C29" w14:textId="77777777" w:rsidTr="009649D2">
        <w:trPr>
          <w:trHeight w:val="284"/>
        </w:trPr>
        <w:tc>
          <w:tcPr>
            <w:tcW w:w="42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66F37B0" w14:textId="77777777" w:rsidR="00DF1D8E" w:rsidRPr="002A674F" w:rsidRDefault="00DF1D8E" w:rsidP="009649D2">
            <w:pPr>
              <w:pBdr>
                <w:bottom w:val="single" w:sz="4" w:space="1" w:color="auto"/>
              </w:pBdr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243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3B83FB8" w14:textId="77777777" w:rsidR="00DF1D8E" w:rsidRPr="002A674F" w:rsidRDefault="00DF1D8E" w:rsidP="009649D2">
            <w:pPr>
              <w:pBdr>
                <w:bottom w:val="single" w:sz="4" w:space="1" w:color="auto"/>
              </w:pBd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Standardized </w:t>
            </w:r>
            <w:r w:rsidRPr="002A674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Beta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E713515" w14:textId="77777777" w:rsidR="00DF1D8E" w:rsidRPr="002A674F" w:rsidRDefault="00DF1D8E" w:rsidP="009649D2">
            <w:pPr>
              <w:pBdr>
                <w:bottom w:val="single" w:sz="4" w:space="1" w:color="auto"/>
              </w:pBd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</w:t>
            </w:r>
          </w:p>
        </w:tc>
      </w:tr>
      <w:tr w:rsidR="00DF1D8E" w:rsidRPr="002A674F" w14:paraId="14ED561B" w14:textId="77777777" w:rsidTr="009649D2">
        <w:trPr>
          <w:trHeight w:val="284"/>
        </w:trPr>
        <w:tc>
          <w:tcPr>
            <w:tcW w:w="42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78C7916" w14:textId="77777777" w:rsidR="00DF1D8E" w:rsidRPr="002A674F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ear of progression</w:t>
            </w:r>
          </w:p>
        </w:tc>
        <w:tc>
          <w:tcPr>
            <w:tcW w:w="243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30E4A09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63B1DA7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752</w:t>
            </w:r>
          </w:p>
        </w:tc>
      </w:tr>
      <w:tr w:rsidR="00DF1D8E" w:rsidRPr="002A674F" w14:paraId="2820DB43" w14:textId="77777777" w:rsidTr="009649D2">
        <w:trPr>
          <w:trHeight w:val="284"/>
        </w:trPr>
        <w:tc>
          <w:tcPr>
            <w:tcW w:w="42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00CF364" w14:textId="77777777" w:rsidR="00DF1D8E" w:rsidRPr="002A674F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ear of recurrence</w:t>
            </w:r>
          </w:p>
        </w:tc>
        <w:tc>
          <w:tcPr>
            <w:tcW w:w="243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BE23C43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12EB69F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349</w:t>
            </w:r>
          </w:p>
        </w:tc>
      </w:tr>
      <w:tr w:rsidR="00DF1D8E" w:rsidRPr="002A674F" w14:paraId="2E95519F" w14:textId="77777777" w:rsidTr="009649D2">
        <w:trPr>
          <w:trHeight w:val="284"/>
        </w:trPr>
        <w:tc>
          <w:tcPr>
            <w:tcW w:w="42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F886997" w14:textId="77777777" w:rsidR="00DF1D8E" w:rsidRPr="002A674F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nxiety</w:t>
            </w:r>
          </w:p>
        </w:tc>
        <w:tc>
          <w:tcPr>
            <w:tcW w:w="243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F478DEF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2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71CFFFC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876</w:t>
            </w:r>
          </w:p>
        </w:tc>
      </w:tr>
      <w:tr w:rsidR="00DF1D8E" w:rsidRPr="002A674F" w14:paraId="32C38398" w14:textId="77777777" w:rsidTr="009649D2">
        <w:trPr>
          <w:trHeight w:val="284"/>
        </w:trPr>
        <w:tc>
          <w:tcPr>
            <w:tcW w:w="42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16909F8" w14:textId="77777777" w:rsidR="00DF1D8E" w:rsidRPr="002A674F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Depression</w:t>
            </w:r>
          </w:p>
        </w:tc>
        <w:tc>
          <w:tcPr>
            <w:tcW w:w="243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5B03454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-0.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3D44E0F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720</w:t>
            </w:r>
          </w:p>
        </w:tc>
      </w:tr>
      <w:tr w:rsidR="00DF1D8E" w:rsidRPr="002A674F" w14:paraId="362CED1C" w14:textId="77777777" w:rsidTr="009649D2">
        <w:trPr>
          <w:trHeight w:val="284"/>
        </w:trPr>
        <w:tc>
          <w:tcPr>
            <w:tcW w:w="42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9C3883" w14:textId="77777777" w:rsidR="00DF1D8E" w:rsidRPr="002A674F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Participatory decision making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(PDM)</w:t>
            </w:r>
          </w:p>
        </w:tc>
        <w:tc>
          <w:tcPr>
            <w:tcW w:w="243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130A859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-0.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9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2B71EFF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7</w:t>
            </w:r>
          </w:p>
        </w:tc>
      </w:tr>
      <w:tr w:rsidR="00DF1D8E" w:rsidRPr="002A674F" w14:paraId="31EB7540" w14:textId="77777777" w:rsidTr="009649D2">
        <w:trPr>
          <w:trHeight w:val="284"/>
        </w:trPr>
        <w:tc>
          <w:tcPr>
            <w:tcW w:w="42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4912828" w14:textId="77777777" w:rsidR="00DF1D8E" w:rsidRPr="002A674F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QoL Summery Score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(C30-SS)</w:t>
            </w:r>
          </w:p>
        </w:tc>
        <w:tc>
          <w:tcPr>
            <w:tcW w:w="243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FBE7054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-0.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7E832A3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45</w:t>
            </w:r>
          </w:p>
        </w:tc>
      </w:tr>
      <w:tr w:rsidR="00DF1D8E" w:rsidRPr="002A674F" w14:paraId="07F759CC" w14:textId="77777777" w:rsidTr="009649D2">
        <w:trPr>
          <w:trHeight w:val="284"/>
        </w:trPr>
        <w:tc>
          <w:tcPr>
            <w:tcW w:w="4228" w:type="dxa"/>
            <w:tcBorders>
              <w:top w:val="nil"/>
              <w:bottom w:val="nil"/>
            </w:tcBorders>
            <w:noWrap/>
            <w:vAlign w:val="bottom"/>
          </w:tcPr>
          <w:p w14:paraId="30FDF084" w14:textId="77777777" w:rsidR="00DF1D8E" w:rsidRPr="002A674F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ocial Support</w:t>
            </w:r>
          </w:p>
        </w:tc>
        <w:tc>
          <w:tcPr>
            <w:tcW w:w="2435" w:type="dxa"/>
            <w:tcBorders>
              <w:top w:val="nil"/>
              <w:bottom w:val="nil"/>
            </w:tcBorders>
            <w:noWrap/>
            <w:vAlign w:val="bottom"/>
          </w:tcPr>
          <w:p w14:paraId="1900D0BF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-0.0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bottom"/>
          </w:tcPr>
          <w:p w14:paraId="4F54EC3A" w14:textId="77777777" w:rsidR="00DF1D8E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428</w:t>
            </w:r>
          </w:p>
        </w:tc>
      </w:tr>
      <w:tr w:rsidR="00DF1D8E" w:rsidRPr="002A674F" w14:paraId="4EB0F2E8" w14:textId="77777777" w:rsidTr="009649D2">
        <w:trPr>
          <w:trHeight w:val="284"/>
        </w:trPr>
        <w:tc>
          <w:tcPr>
            <w:tcW w:w="4228" w:type="dxa"/>
            <w:tcBorders>
              <w:top w:val="nil"/>
              <w:bottom w:val="nil"/>
            </w:tcBorders>
            <w:noWrap/>
            <w:vAlign w:val="bottom"/>
          </w:tcPr>
          <w:p w14:paraId="373C89BA" w14:textId="77777777" w:rsidR="00DF1D8E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I</w:t>
            </w:r>
          </w:p>
        </w:tc>
        <w:tc>
          <w:tcPr>
            <w:tcW w:w="2435" w:type="dxa"/>
            <w:tcBorders>
              <w:top w:val="nil"/>
              <w:bottom w:val="nil"/>
            </w:tcBorders>
            <w:noWrap/>
            <w:vAlign w:val="bottom"/>
          </w:tcPr>
          <w:p w14:paraId="287C7B44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1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bottom"/>
          </w:tcPr>
          <w:p w14:paraId="4A91993F" w14:textId="77777777" w:rsidR="00DF1D8E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135</w:t>
            </w:r>
          </w:p>
        </w:tc>
      </w:tr>
      <w:tr w:rsidR="00DF1D8E" w:rsidRPr="002A674F" w14:paraId="6DD909E1" w14:textId="77777777" w:rsidTr="009649D2">
        <w:trPr>
          <w:trHeight w:val="284"/>
        </w:trPr>
        <w:tc>
          <w:tcPr>
            <w:tcW w:w="422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5639322" w14:textId="77777777" w:rsidR="00DF1D8E" w:rsidRPr="002A674F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ge at diagnosis</w:t>
            </w:r>
          </w:p>
        </w:tc>
        <w:tc>
          <w:tcPr>
            <w:tcW w:w="243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8106BED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-0.0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9091E37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</w:t>
            </w: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.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621</w:t>
            </w:r>
          </w:p>
        </w:tc>
      </w:tr>
      <w:tr w:rsidR="00DF1D8E" w:rsidRPr="002A674F" w14:paraId="0948E172" w14:textId="77777777" w:rsidTr="009649D2">
        <w:trPr>
          <w:trHeight w:val="284"/>
        </w:trPr>
        <w:tc>
          <w:tcPr>
            <w:tcW w:w="4228" w:type="dxa"/>
            <w:tcBorders>
              <w:top w:val="nil"/>
              <w:bottom w:val="nil"/>
            </w:tcBorders>
            <w:noWrap/>
            <w:vAlign w:val="bottom"/>
          </w:tcPr>
          <w:p w14:paraId="3A5CFE24" w14:textId="77777777" w:rsidR="00DF1D8E" w:rsidRPr="002A674F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ex</w:t>
            </w:r>
          </w:p>
        </w:tc>
        <w:tc>
          <w:tcPr>
            <w:tcW w:w="2435" w:type="dxa"/>
            <w:tcBorders>
              <w:top w:val="nil"/>
              <w:bottom w:val="nil"/>
            </w:tcBorders>
            <w:noWrap/>
            <w:vAlign w:val="bottom"/>
          </w:tcPr>
          <w:p w14:paraId="1C8E793B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01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bottom"/>
          </w:tcPr>
          <w:p w14:paraId="20CD9138" w14:textId="77777777" w:rsidR="00DF1D8E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955</w:t>
            </w:r>
          </w:p>
        </w:tc>
      </w:tr>
      <w:tr w:rsidR="00DF1D8E" w:rsidRPr="002A674F" w14:paraId="132EDB1A" w14:textId="77777777" w:rsidTr="009649D2">
        <w:trPr>
          <w:trHeight w:val="284"/>
        </w:trPr>
        <w:tc>
          <w:tcPr>
            <w:tcW w:w="4228" w:type="dxa"/>
            <w:tcBorders>
              <w:top w:val="nil"/>
              <w:bottom w:val="nil"/>
            </w:tcBorders>
            <w:noWrap/>
            <w:vAlign w:val="bottom"/>
          </w:tcPr>
          <w:p w14:paraId="4BFD8C8F" w14:textId="77777777" w:rsidR="00DF1D8E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mployment status</w:t>
            </w:r>
          </w:p>
        </w:tc>
        <w:tc>
          <w:tcPr>
            <w:tcW w:w="2435" w:type="dxa"/>
            <w:tcBorders>
              <w:top w:val="nil"/>
              <w:bottom w:val="nil"/>
            </w:tcBorders>
            <w:noWrap/>
            <w:vAlign w:val="bottom"/>
          </w:tcPr>
          <w:p w14:paraId="590621FD" w14:textId="77777777" w:rsidR="00DF1D8E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1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vAlign w:val="bottom"/>
          </w:tcPr>
          <w:p w14:paraId="5B52D128" w14:textId="77777777" w:rsidR="00DF1D8E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063</w:t>
            </w:r>
          </w:p>
        </w:tc>
      </w:tr>
      <w:tr w:rsidR="00DF1D8E" w:rsidRPr="002A674F" w14:paraId="1E092943" w14:textId="77777777" w:rsidTr="009649D2">
        <w:trPr>
          <w:trHeight w:val="224"/>
        </w:trPr>
        <w:tc>
          <w:tcPr>
            <w:tcW w:w="6663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79839AF" w14:textId="77777777" w:rsidR="00DF1D8E" w:rsidRPr="002A674F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5E99BC1" w14:textId="77777777" w:rsidR="00DF1D8E" w:rsidRPr="002A674F" w:rsidRDefault="00DF1D8E" w:rsidP="009649D2">
            <w:pPr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  <w:tr w:rsidR="00DF1D8E" w:rsidRPr="002A674F" w14:paraId="49F092E6" w14:textId="77777777" w:rsidTr="009649D2">
        <w:trPr>
          <w:trHeight w:val="284"/>
        </w:trPr>
        <w:tc>
          <w:tcPr>
            <w:tcW w:w="6663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6080A343" w14:textId="77777777" w:rsidR="00DF1D8E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final model: R² = 0.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28</w:t>
            </w:r>
          </w:p>
          <w:p w14:paraId="42043CD2" w14:textId="77777777" w:rsidR="00DF1D8E" w:rsidRPr="00496904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vAlign w:val="bottom"/>
          </w:tcPr>
          <w:p w14:paraId="379E2B51" w14:textId="77777777" w:rsidR="00DF1D8E" w:rsidRPr="002A674F" w:rsidRDefault="00DF1D8E" w:rsidP="009649D2">
            <w:pPr>
              <w:rPr>
                <w:rFonts w:eastAsia="Times New Roman" w:cstheme="minorHAnsi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</w:tr>
    </w:tbl>
    <w:p w14:paraId="173CA34D" w14:textId="7A02D5E9" w:rsidR="00617E38" w:rsidRPr="00617E38" w:rsidRDefault="00DF1D8E" w:rsidP="00DF1D8E">
      <w:pPr>
        <w:rPr>
          <w:i/>
          <w:iCs/>
          <w:sz w:val="22"/>
          <w:szCs w:val="22"/>
          <w:lang w:val="en-US"/>
        </w:rPr>
      </w:pPr>
      <w:r w:rsidRPr="00CC3B9A">
        <w:rPr>
          <w:i/>
          <w:iCs/>
          <w:sz w:val="22"/>
          <w:szCs w:val="22"/>
          <w:lang w:val="en-US"/>
        </w:rPr>
        <w:lastRenderedPageBreak/>
        <w:t>Employment status showed an operationalization-dependent association with DR in bivariate analyses but was not significant in the multivariable model.</w:t>
      </w:r>
      <w:r w:rsidR="00CC3B9A">
        <w:rPr>
          <w:i/>
          <w:iCs/>
          <w:sz w:val="22"/>
          <w:szCs w:val="22"/>
          <w:lang w:val="en-US"/>
        </w:rPr>
        <w:t xml:space="preserve"> Abbreviations: </w:t>
      </w:r>
      <w:r w:rsidR="00617E38" w:rsidRPr="00617E38">
        <w:rPr>
          <w:i/>
          <w:iCs/>
          <w:sz w:val="22"/>
          <w:szCs w:val="22"/>
          <w:lang w:val="en-US"/>
        </w:rPr>
        <w:t>DR = decision regret; RT = radiotherapy</w:t>
      </w:r>
    </w:p>
    <w:p w14:paraId="1977BDEF" w14:textId="77777777" w:rsidR="00DF1D8E" w:rsidRDefault="00DF1D8E" w:rsidP="00DF1D8E">
      <w:pPr>
        <w:rPr>
          <w:lang w:val="en-US"/>
        </w:rPr>
      </w:pPr>
    </w:p>
    <w:p w14:paraId="21BE3F96" w14:textId="6A4894C2" w:rsidR="00DF1D8E" w:rsidRDefault="00DF1D8E" w:rsidP="00DF1D8E">
      <w:pPr>
        <w:rPr>
          <w:rFonts w:eastAsia="Times New Roman" w:cstheme="minorHAnsi"/>
          <w:b/>
          <w:bCs/>
          <w:kern w:val="0"/>
          <w:lang w:val="en-US" w:eastAsia="de-DE"/>
          <w14:ligatures w14:val="none"/>
        </w:rPr>
      </w:pPr>
      <w:r w:rsidRPr="00496904">
        <w:rPr>
          <w:rFonts w:eastAsia="Times New Roman" w:cstheme="minorHAnsi"/>
          <w:b/>
          <w:bCs/>
          <w:kern w:val="0"/>
          <w:lang w:val="en-US" w:eastAsia="de-DE"/>
          <w14:ligatures w14:val="none"/>
        </w:rPr>
        <w:t xml:space="preserve">Table </w:t>
      </w:r>
      <w:r>
        <w:rPr>
          <w:rFonts w:eastAsia="Times New Roman" w:cstheme="minorHAnsi"/>
          <w:b/>
          <w:bCs/>
          <w:kern w:val="0"/>
          <w:lang w:val="en-US" w:eastAsia="de-DE"/>
          <w14:ligatures w14:val="none"/>
        </w:rPr>
        <w:t>S4</w:t>
      </w:r>
      <w:r w:rsidRPr="00496904">
        <w:rPr>
          <w:rFonts w:eastAsia="Times New Roman" w:cstheme="minorHAnsi"/>
          <w:b/>
          <w:bCs/>
          <w:kern w:val="0"/>
          <w:lang w:val="en-US" w:eastAsia="de-DE"/>
          <w14:ligatures w14:val="none"/>
        </w:rPr>
        <w:t xml:space="preserve">: </w:t>
      </w:r>
      <w:r w:rsidRPr="00094C88">
        <w:rPr>
          <w:b/>
          <w:bCs/>
          <w:lang w:val="en-US"/>
        </w:rPr>
        <w:t>Model comparison between the primary regression model (M0) and the model including employment status (M1).</w:t>
      </w:r>
    </w:p>
    <w:p w14:paraId="1A9A1517" w14:textId="77777777" w:rsidR="00DF1D8E" w:rsidRPr="00496904" w:rsidRDefault="00DF1D8E" w:rsidP="00DF1D8E">
      <w:pPr>
        <w:rPr>
          <w:rFonts w:eastAsia="Times New Roman" w:cstheme="minorHAnsi"/>
          <w:b/>
          <w:bCs/>
          <w:kern w:val="0"/>
          <w:lang w:val="en-US" w:eastAsia="de-DE"/>
          <w14:ligatures w14:val="none"/>
        </w:rPr>
      </w:pPr>
    </w:p>
    <w:tbl>
      <w:tblPr>
        <w:tblW w:w="91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9"/>
        <w:gridCol w:w="1460"/>
        <w:gridCol w:w="1208"/>
        <w:gridCol w:w="1620"/>
        <w:gridCol w:w="1240"/>
        <w:gridCol w:w="1134"/>
      </w:tblGrid>
      <w:tr w:rsidR="00DF1D8E" w:rsidRPr="002A674F" w14:paraId="682E4085" w14:textId="77777777" w:rsidTr="009649D2">
        <w:trPr>
          <w:trHeight w:val="284"/>
        </w:trPr>
        <w:tc>
          <w:tcPr>
            <w:tcW w:w="2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7E4A8" w14:textId="77777777" w:rsidR="00DF1D8E" w:rsidRPr="004C0C36" w:rsidRDefault="00DF1D8E" w:rsidP="009649D2">
            <w:pPr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C0C36">
              <w:rPr>
                <w:rFonts w:eastAsia="Times New Roman" w:cstheme="minorHAnsi"/>
                <w:b/>
                <w:bCs/>
                <w:kern w:val="0"/>
                <w:sz w:val="22"/>
                <w:szCs w:val="22"/>
                <w:lang w:val="en-US" w:eastAsia="de-DE"/>
                <w14:ligatures w14:val="none"/>
              </w:rPr>
              <w:t>Model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297BB795" w14:textId="77777777" w:rsidR="00DF1D8E" w:rsidRPr="004C0C36" w:rsidRDefault="00DF1D8E" w:rsidP="009649D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C0C36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N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E8B9A" w14:textId="77777777" w:rsidR="00DF1D8E" w:rsidRPr="004C0C36" w:rsidRDefault="00DF1D8E" w:rsidP="009649D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C0C36">
              <w:rPr>
                <w:b/>
                <w:bCs/>
                <w:sz w:val="22"/>
                <w:szCs w:val="22"/>
              </w:rPr>
              <w:t>R²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E3677" w14:textId="77777777" w:rsidR="00DF1D8E" w:rsidRPr="004C0C36" w:rsidRDefault="00DF1D8E" w:rsidP="009649D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proofErr w:type="spellStart"/>
            <w:r w:rsidRPr="004C0C36">
              <w:rPr>
                <w:b/>
                <w:bCs/>
                <w:sz w:val="22"/>
                <w:szCs w:val="22"/>
              </w:rPr>
              <w:t>Adjusted</w:t>
            </w:r>
            <w:proofErr w:type="spellEnd"/>
            <w:r w:rsidRPr="004C0C36">
              <w:rPr>
                <w:b/>
                <w:bCs/>
                <w:sz w:val="22"/>
                <w:szCs w:val="22"/>
              </w:rPr>
              <w:t xml:space="preserve"> R²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C2A74" w14:textId="77777777" w:rsidR="00DF1D8E" w:rsidRPr="004C0C36" w:rsidRDefault="00DF1D8E" w:rsidP="009649D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C0C36">
              <w:rPr>
                <w:b/>
                <w:bCs/>
                <w:sz w:val="22"/>
                <w:szCs w:val="22"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F578F5" w14:textId="77777777" w:rsidR="00DF1D8E" w:rsidRPr="004C0C36" w:rsidRDefault="00DF1D8E" w:rsidP="009649D2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4C0C36">
              <w:rPr>
                <w:b/>
                <w:bCs/>
                <w:sz w:val="22"/>
                <w:szCs w:val="22"/>
              </w:rPr>
              <w:t>BIC</w:t>
            </w:r>
          </w:p>
        </w:tc>
      </w:tr>
      <w:tr w:rsidR="00DF1D8E" w:rsidRPr="002A674F" w14:paraId="4FADA2D3" w14:textId="77777777" w:rsidTr="009649D2">
        <w:trPr>
          <w:trHeight w:val="284"/>
        </w:trPr>
        <w:tc>
          <w:tcPr>
            <w:tcW w:w="2509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16E0F46" w14:textId="77777777" w:rsidR="00DF1D8E" w:rsidRPr="002A674F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0</w:t>
            </w:r>
            <w:r w:rsidRPr="002A674F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064CCBEC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52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B37C7E5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26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5FC67A5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21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F20FB69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334.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F59B626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370.42</w:t>
            </w:r>
          </w:p>
        </w:tc>
      </w:tr>
      <w:tr w:rsidR="00DF1D8E" w:rsidRPr="002A674F" w14:paraId="0B768AF1" w14:textId="77777777" w:rsidTr="009649D2">
        <w:trPr>
          <w:trHeight w:val="284"/>
        </w:trPr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4C5C62" w14:textId="77777777" w:rsidR="00DF1D8E" w:rsidRPr="002A674F" w:rsidRDefault="00DF1D8E" w:rsidP="009649D2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M1</w:t>
            </w:r>
          </w:p>
        </w:tc>
        <w:tc>
          <w:tcPr>
            <w:tcW w:w="1460" w:type="dxa"/>
            <w:tcBorders>
              <w:bottom w:val="single" w:sz="4" w:space="0" w:color="auto"/>
            </w:tcBorders>
          </w:tcPr>
          <w:p w14:paraId="3380EC60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5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8F15E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2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50A2D4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0.2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836646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334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75B4D" w14:textId="77777777" w:rsidR="00DF1D8E" w:rsidRPr="002A674F" w:rsidRDefault="00DF1D8E" w:rsidP="009649D2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1376.60</w:t>
            </w:r>
          </w:p>
        </w:tc>
      </w:tr>
    </w:tbl>
    <w:p w14:paraId="365C52DA" w14:textId="77777777" w:rsidR="00DF1D8E" w:rsidRPr="00CC3B9A" w:rsidRDefault="00DF1D8E" w:rsidP="00DF1D8E">
      <w:pPr>
        <w:jc w:val="both"/>
        <w:rPr>
          <w:i/>
          <w:iCs/>
          <w:sz w:val="22"/>
          <w:szCs w:val="22"/>
          <w:lang w:val="en-US"/>
        </w:rPr>
      </w:pPr>
      <w:r w:rsidRPr="00CC3B9A">
        <w:rPr>
          <w:i/>
          <w:iCs/>
          <w:sz w:val="22"/>
          <w:szCs w:val="22"/>
          <w:lang w:val="en-US"/>
        </w:rPr>
        <w:t>Model comparison showed that inclusion of employment status did not significantly improve model fit (ΔR² = 0.019, p = 0.172), with both AIC (ΔAIC = 0.15) and BIC increasing.</w:t>
      </w:r>
    </w:p>
    <w:p w14:paraId="0EE344D9" w14:textId="77777777" w:rsidR="00DF1D8E" w:rsidRDefault="00DF1D8E" w:rsidP="00DF1D8E"/>
    <w:p w14:paraId="201C9D00" w14:textId="77777777" w:rsidR="00DF1D8E" w:rsidRDefault="00DF1D8E"/>
    <w:sectPr w:rsidR="00DF1D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D8E"/>
    <w:rsid w:val="00002CA0"/>
    <w:rsid w:val="000630CE"/>
    <w:rsid w:val="00082DB3"/>
    <w:rsid w:val="00085D96"/>
    <w:rsid w:val="000E7852"/>
    <w:rsid w:val="000F74E9"/>
    <w:rsid w:val="000F7AE0"/>
    <w:rsid w:val="001222D5"/>
    <w:rsid w:val="001505FF"/>
    <w:rsid w:val="001A0C35"/>
    <w:rsid w:val="001E7BDA"/>
    <w:rsid w:val="002206F2"/>
    <w:rsid w:val="002258FF"/>
    <w:rsid w:val="00225A89"/>
    <w:rsid w:val="00237D3D"/>
    <w:rsid w:val="0025025D"/>
    <w:rsid w:val="00254574"/>
    <w:rsid w:val="002A2886"/>
    <w:rsid w:val="002B21D4"/>
    <w:rsid w:val="003076C1"/>
    <w:rsid w:val="0032759F"/>
    <w:rsid w:val="00353753"/>
    <w:rsid w:val="003D2384"/>
    <w:rsid w:val="003E4E73"/>
    <w:rsid w:val="003E6C66"/>
    <w:rsid w:val="003F76ED"/>
    <w:rsid w:val="00401E56"/>
    <w:rsid w:val="00413F91"/>
    <w:rsid w:val="00445F71"/>
    <w:rsid w:val="00485BF7"/>
    <w:rsid w:val="004871ED"/>
    <w:rsid w:val="004B1BEF"/>
    <w:rsid w:val="004B2581"/>
    <w:rsid w:val="004C3820"/>
    <w:rsid w:val="004E7F76"/>
    <w:rsid w:val="005759C1"/>
    <w:rsid w:val="00584127"/>
    <w:rsid w:val="00591191"/>
    <w:rsid w:val="005B3ECD"/>
    <w:rsid w:val="005C28B2"/>
    <w:rsid w:val="005D5039"/>
    <w:rsid w:val="005E4505"/>
    <w:rsid w:val="006042C2"/>
    <w:rsid w:val="00606EE6"/>
    <w:rsid w:val="00617E38"/>
    <w:rsid w:val="0062341E"/>
    <w:rsid w:val="006679FE"/>
    <w:rsid w:val="006B495E"/>
    <w:rsid w:val="006C1C50"/>
    <w:rsid w:val="006D7688"/>
    <w:rsid w:val="006F1BB4"/>
    <w:rsid w:val="00757122"/>
    <w:rsid w:val="00760B7A"/>
    <w:rsid w:val="007A4587"/>
    <w:rsid w:val="007B0D1B"/>
    <w:rsid w:val="007C6570"/>
    <w:rsid w:val="007E5718"/>
    <w:rsid w:val="007F7102"/>
    <w:rsid w:val="00811BCF"/>
    <w:rsid w:val="00826397"/>
    <w:rsid w:val="008A2F3F"/>
    <w:rsid w:val="008A5CA1"/>
    <w:rsid w:val="008B3196"/>
    <w:rsid w:val="008C5E22"/>
    <w:rsid w:val="008C682E"/>
    <w:rsid w:val="008D11A5"/>
    <w:rsid w:val="008F7FFE"/>
    <w:rsid w:val="00901494"/>
    <w:rsid w:val="009429DE"/>
    <w:rsid w:val="009577B6"/>
    <w:rsid w:val="00973455"/>
    <w:rsid w:val="009739FD"/>
    <w:rsid w:val="00995964"/>
    <w:rsid w:val="009B728C"/>
    <w:rsid w:val="009C6EBF"/>
    <w:rsid w:val="009D1681"/>
    <w:rsid w:val="009E43D2"/>
    <w:rsid w:val="009F4BC5"/>
    <w:rsid w:val="00A1361D"/>
    <w:rsid w:val="00A14190"/>
    <w:rsid w:val="00A4600B"/>
    <w:rsid w:val="00A50758"/>
    <w:rsid w:val="00A54EC4"/>
    <w:rsid w:val="00AA0BB1"/>
    <w:rsid w:val="00AA156A"/>
    <w:rsid w:val="00AC03AC"/>
    <w:rsid w:val="00AC65A3"/>
    <w:rsid w:val="00AD13C2"/>
    <w:rsid w:val="00AD222A"/>
    <w:rsid w:val="00AD2FDA"/>
    <w:rsid w:val="00AD7EFC"/>
    <w:rsid w:val="00B02DF9"/>
    <w:rsid w:val="00B1011B"/>
    <w:rsid w:val="00B4523A"/>
    <w:rsid w:val="00B84076"/>
    <w:rsid w:val="00B944F3"/>
    <w:rsid w:val="00BA2643"/>
    <w:rsid w:val="00BD2241"/>
    <w:rsid w:val="00BE1259"/>
    <w:rsid w:val="00BF2CA0"/>
    <w:rsid w:val="00C055C4"/>
    <w:rsid w:val="00C13A17"/>
    <w:rsid w:val="00C17E45"/>
    <w:rsid w:val="00C56DC0"/>
    <w:rsid w:val="00C61A7D"/>
    <w:rsid w:val="00C61D5E"/>
    <w:rsid w:val="00C646E0"/>
    <w:rsid w:val="00C70A1E"/>
    <w:rsid w:val="00C918F4"/>
    <w:rsid w:val="00C965A0"/>
    <w:rsid w:val="00C96708"/>
    <w:rsid w:val="00CA4362"/>
    <w:rsid w:val="00CC3B9A"/>
    <w:rsid w:val="00CD1343"/>
    <w:rsid w:val="00CD5B25"/>
    <w:rsid w:val="00CE19DF"/>
    <w:rsid w:val="00CF3AF3"/>
    <w:rsid w:val="00D561A0"/>
    <w:rsid w:val="00D56932"/>
    <w:rsid w:val="00D576F2"/>
    <w:rsid w:val="00D73D86"/>
    <w:rsid w:val="00D8213E"/>
    <w:rsid w:val="00D926FC"/>
    <w:rsid w:val="00D963DE"/>
    <w:rsid w:val="00DA065A"/>
    <w:rsid w:val="00DB7788"/>
    <w:rsid w:val="00DC21D4"/>
    <w:rsid w:val="00DD7F9B"/>
    <w:rsid w:val="00DE3DCF"/>
    <w:rsid w:val="00DF1D8E"/>
    <w:rsid w:val="00DF73C2"/>
    <w:rsid w:val="00E00193"/>
    <w:rsid w:val="00E30BC3"/>
    <w:rsid w:val="00E567DB"/>
    <w:rsid w:val="00E6219E"/>
    <w:rsid w:val="00E74604"/>
    <w:rsid w:val="00EA132D"/>
    <w:rsid w:val="00EA216F"/>
    <w:rsid w:val="00EB1A64"/>
    <w:rsid w:val="00EB3C7E"/>
    <w:rsid w:val="00EC51F4"/>
    <w:rsid w:val="00ED1F85"/>
    <w:rsid w:val="00ED2CE6"/>
    <w:rsid w:val="00ED73C4"/>
    <w:rsid w:val="00F032D6"/>
    <w:rsid w:val="00F108C2"/>
    <w:rsid w:val="00F47FEA"/>
    <w:rsid w:val="00F50C11"/>
    <w:rsid w:val="00F666A4"/>
    <w:rsid w:val="00F7479B"/>
    <w:rsid w:val="00F87D62"/>
    <w:rsid w:val="00F94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042FDB"/>
  <w15:chartTrackingRefBased/>
  <w15:docId w15:val="{2FAD2392-2F49-DD42-B6CD-AD1125EF3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F1D8E"/>
  </w:style>
  <w:style w:type="paragraph" w:styleId="berschrift1">
    <w:name w:val="heading 1"/>
    <w:basedOn w:val="Standard"/>
    <w:next w:val="Standard"/>
    <w:link w:val="berschrift1Zchn"/>
    <w:uiPriority w:val="9"/>
    <w:qFormat/>
    <w:rsid w:val="00DF1D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F1D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F1D8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F1D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F1D8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F1D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F1D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F1D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F1D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E7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DF1D8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F1D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F1D8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F1D8E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F1D8E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F1D8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F1D8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F1D8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F1D8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F1D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F1D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F1D8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F1D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F1D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F1D8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F1D8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F1D8E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F1D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F1D8E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F1D8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Thomas Valentin Werfel</dc:creator>
  <cp:keywords/>
  <dc:description/>
  <cp:lastModifiedBy>Tim Thomas Valentin Werfel</cp:lastModifiedBy>
  <cp:revision>2</cp:revision>
  <dcterms:created xsi:type="dcterms:W3CDTF">2026-03-19T08:34:00Z</dcterms:created>
  <dcterms:modified xsi:type="dcterms:W3CDTF">2026-03-30T11:50:00Z</dcterms:modified>
</cp:coreProperties>
</file>